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700F" w:rsidRDefault="002D700F" w:rsidP="002D700F">
      <w:pPr>
        <w:pStyle w:val="Head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2D700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A957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pplementary F</w:t>
      </w:r>
      <w:r w:rsidRPr="002D700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le</w:t>
      </w:r>
      <w:r w:rsidR="00A957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2D700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CE50B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Ontario</w:t>
      </w:r>
      <w:r w:rsidRPr="002D700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Sexual Assault/Domestic Violence Treatment Centre</w:t>
      </w:r>
      <w:r w:rsidR="00CE50B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</w:t>
      </w:r>
      <w:r w:rsidRPr="002D700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CE50B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hat participated</w:t>
      </w:r>
      <w:r w:rsidRPr="002D700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in</w:t>
      </w:r>
      <w:r w:rsidR="00CE50B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the</w:t>
      </w:r>
      <w:r w:rsidRPr="002D700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CE50B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Client Evaluation P</w:t>
      </w:r>
      <w:bookmarkStart w:id="0" w:name="_GoBack"/>
      <w:bookmarkEnd w:id="0"/>
      <w:r w:rsidRPr="002D700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roject</w:t>
      </w:r>
    </w:p>
    <w:p w:rsidR="002D700F" w:rsidRPr="002D700F" w:rsidRDefault="002D700F" w:rsidP="002D700F">
      <w:pPr>
        <w:pStyle w:val="Head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5670"/>
      </w:tblGrid>
      <w:tr w:rsidR="002D700F" w:rsidRPr="00D60FD6" w:rsidTr="002D700F">
        <w:tc>
          <w:tcPr>
            <w:tcW w:w="3539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b/>
                <w:sz w:val="23"/>
                <w:szCs w:val="23"/>
              </w:rPr>
              <w:t>Hospital Name</w:t>
            </w:r>
          </w:p>
        </w:tc>
        <w:tc>
          <w:tcPr>
            <w:tcW w:w="5670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b/>
                <w:sz w:val="23"/>
                <w:szCs w:val="23"/>
              </w:rPr>
              <w:t>Centre Name</w:t>
            </w:r>
          </w:p>
        </w:tc>
      </w:tr>
      <w:tr w:rsidR="002D700F" w:rsidRPr="00D60FD6" w:rsidTr="002D700F">
        <w:tc>
          <w:tcPr>
            <w:tcW w:w="3539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Bluewater Health</w:t>
            </w:r>
          </w:p>
        </w:tc>
        <w:tc>
          <w:tcPr>
            <w:tcW w:w="5670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Sexual &amp; Domestic Assault Treatment Centre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</w:tc>
      </w:tr>
      <w:tr w:rsidR="002D700F" w:rsidRPr="00D60FD6" w:rsidTr="002D700F">
        <w:tc>
          <w:tcPr>
            <w:tcW w:w="3539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Brant Community Healthcare System</w:t>
            </w:r>
          </w:p>
        </w:tc>
        <w:tc>
          <w:tcPr>
            <w:tcW w:w="5670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Sexual Assault/Domestic Violence Program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</w:tc>
      </w:tr>
      <w:tr w:rsidR="002D700F" w:rsidRPr="00D60FD6" w:rsidTr="002D700F">
        <w:tc>
          <w:tcPr>
            <w:tcW w:w="3539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Brockville General Hospital</w:t>
            </w:r>
          </w:p>
        </w:tc>
        <w:tc>
          <w:tcPr>
            <w:tcW w:w="5670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Assault Response &amp; Care Centre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</w:tc>
      </w:tr>
      <w:tr w:rsidR="002D700F" w:rsidRPr="00D60FD6" w:rsidTr="002D700F">
        <w:tc>
          <w:tcPr>
            <w:tcW w:w="3539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Chatham-Kent Health Alliance</w:t>
            </w:r>
          </w:p>
        </w:tc>
        <w:tc>
          <w:tcPr>
            <w:tcW w:w="5670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Sexual Assault/Domestic Violence Treatment Centre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</w:tc>
      </w:tr>
      <w:tr w:rsidR="002D700F" w:rsidRPr="00D60FD6" w:rsidTr="002D700F">
        <w:tc>
          <w:tcPr>
            <w:tcW w:w="3539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Cornwall Community Hospital</w:t>
            </w:r>
          </w:p>
        </w:tc>
        <w:tc>
          <w:tcPr>
            <w:tcW w:w="5670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Assault and Sexual Abuse Program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</w:tc>
      </w:tr>
      <w:tr w:rsidR="002D700F" w:rsidRPr="00D60FD6" w:rsidTr="002D700F">
        <w:tc>
          <w:tcPr>
            <w:tcW w:w="3539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Dryden Regional Health Centre</w:t>
            </w:r>
          </w:p>
        </w:tc>
        <w:tc>
          <w:tcPr>
            <w:tcW w:w="5670" w:type="dxa"/>
          </w:tcPr>
          <w:p w:rsidR="002D700F" w:rsidRPr="00D60FD6" w:rsidRDefault="002D700F" w:rsidP="002D700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S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exual Assault</w:t>
            </w: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/D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omestic </w:t>
            </w: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V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iolence</w:t>
            </w: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 xml:space="preserve"> Program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</w:tc>
      </w:tr>
      <w:tr w:rsidR="002D700F" w:rsidRPr="00D60FD6" w:rsidTr="002D700F">
        <w:tc>
          <w:tcPr>
            <w:tcW w:w="3539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Grey Bruce Health Services</w:t>
            </w:r>
          </w:p>
        </w:tc>
        <w:tc>
          <w:tcPr>
            <w:tcW w:w="5670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Sexual Assault &amp; Partner Abuse Care Centre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</w:tc>
      </w:tr>
      <w:tr w:rsidR="002D700F" w:rsidRPr="00D60FD6" w:rsidTr="002D700F">
        <w:tc>
          <w:tcPr>
            <w:tcW w:w="3539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Guelph General Hospital</w:t>
            </w:r>
          </w:p>
        </w:tc>
        <w:tc>
          <w:tcPr>
            <w:tcW w:w="5670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Guelph-Wellington Care and treatment Centre for Sexual Assault and Domestic Violence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</w:tc>
      </w:tr>
      <w:tr w:rsidR="002D700F" w:rsidRPr="00D60FD6" w:rsidTr="002D700F">
        <w:tc>
          <w:tcPr>
            <w:tcW w:w="3539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Hamilton Health Sciences</w:t>
            </w:r>
          </w:p>
        </w:tc>
        <w:tc>
          <w:tcPr>
            <w:tcW w:w="5670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Sexual Assault/Domestic Violence Care centre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</w:tc>
      </w:tr>
      <w:tr w:rsidR="002D700F" w:rsidRPr="00D60FD6" w:rsidTr="002D700F">
        <w:tc>
          <w:tcPr>
            <w:tcW w:w="3539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Joseph Brant Hospital</w:t>
            </w:r>
          </w:p>
        </w:tc>
        <w:tc>
          <w:tcPr>
            <w:tcW w:w="5670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Nina’s Place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</w:tc>
      </w:tr>
      <w:tr w:rsidR="002D700F" w:rsidRPr="00D60FD6" w:rsidTr="002D700F">
        <w:tc>
          <w:tcPr>
            <w:tcW w:w="3539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Kingston General Hospital</w:t>
            </w:r>
          </w:p>
        </w:tc>
        <w:tc>
          <w:tcPr>
            <w:tcW w:w="5670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Sexual Assault/Domestic Violence Program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</w:tc>
      </w:tr>
      <w:tr w:rsidR="002D700F" w:rsidRPr="00D60FD6" w:rsidTr="002D700F">
        <w:tc>
          <w:tcPr>
            <w:tcW w:w="3539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Lake of the Woods District Hospital</w:t>
            </w:r>
          </w:p>
        </w:tc>
        <w:tc>
          <w:tcPr>
            <w:tcW w:w="5670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Sexual Assault/Partner Abuse and Safekids Programs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</w:tc>
      </w:tr>
      <w:tr w:rsidR="002D700F" w:rsidRPr="00D60FD6" w:rsidTr="002D700F">
        <w:tc>
          <w:tcPr>
            <w:tcW w:w="3539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Niagara Health System</w:t>
            </w:r>
          </w:p>
        </w:tc>
        <w:tc>
          <w:tcPr>
            <w:tcW w:w="5670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Sexual Assault /Domestic Violence Treatment Program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</w:tc>
      </w:tr>
      <w:tr w:rsidR="002D700F" w:rsidRPr="00D60FD6" w:rsidTr="002D700F">
        <w:tc>
          <w:tcPr>
            <w:tcW w:w="3539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North Bay General Hospital</w:t>
            </w:r>
          </w:p>
        </w:tc>
        <w:tc>
          <w:tcPr>
            <w:tcW w:w="5670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Sexual Assault and Domestic Violence Treatment Program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</w:tc>
      </w:tr>
      <w:tr w:rsidR="002D700F" w:rsidRPr="00D60FD6" w:rsidTr="002D700F">
        <w:tc>
          <w:tcPr>
            <w:tcW w:w="3539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Orillia Soldiers’ Memorial Hospital</w:t>
            </w:r>
          </w:p>
        </w:tc>
        <w:tc>
          <w:tcPr>
            <w:tcW w:w="5670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Regional Sexual &amp; Domestic Assault Program of Simcoe &amp; Muskoka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</w:tc>
      </w:tr>
      <w:tr w:rsidR="002D700F" w:rsidRPr="00D60FD6" w:rsidTr="002D700F">
        <w:tc>
          <w:tcPr>
            <w:tcW w:w="3539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Perth &amp; Smith Falls District Hospital</w:t>
            </w:r>
          </w:p>
        </w:tc>
        <w:tc>
          <w:tcPr>
            <w:tcW w:w="5670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Lanark County Sexual Assault/Domestic Violence Program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</w:tc>
      </w:tr>
      <w:tr w:rsidR="002D700F" w:rsidRPr="00D60FD6" w:rsidTr="002D700F">
        <w:tc>
          <w:tcPr>
            <w:tcW w:w="3539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Peterborough Regional Health Centre</w:t>
            </w:r>
          </w:p>
        </w:tc>
        <w:tc>
          <w:tcPr>
            <w:tcW w:w="5670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Sexual Assault/Domestic Violence Program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</w:tc>
      </w:tr>
      <w:tr w:rsidR="002D700F" w:rsidRPr="00D60FD6" w:rsidTr="002D700F">
        <w:tc>
          <w:tcPr>
            <w:tcW w:w="3539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Quinte Health Care</w:t>
            </w:r>
          </w:p>
        </w:tc>
        <w:tc>
          <w:tcPr>
            <w:tcW w:w="5670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Domestic Violence/Sexual Assault Response Program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</w:tc>
      </w:tr>
      <w:tr w:rsidR="002D700F" w:rsidRPr="00D60FD6" w:rsidTr="002D700F">
        <w:tc>
          <w:tcPr>
            <w:tcW w:w="3539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Renfrew Victoria Hospital</w:t>
            </w:r>
          </w:p>
        </w:tc>
        <w:tc>
          <w:tcPr>
            <w:tcW w:w="5670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Renfrew Victoria Hospital Regional Assault Care Program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</w:tc>
      </w:tr>
      <w:tr w:rsidR="002D700F" w:rsidRPr="00D60FD6" w:rsidTr="002D700F">
        <w:tc>
          <w:tcPr>
            <w:tcW w:w="3539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Sault Area Hospitals</w:t>
            </w:r>
          </w:p>
        </w:tc>
        <w:tc>
          <w:tcPr>
            <w:tcW w:w="5670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Sexual Assault/Partner Assault Clinic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</w:tc>
      </w:tr>
      <w:tr w:rsidR="002D700F" w:rsidRPr="00D60FD6" w:rsidTr="002D700F">
        <w:tc>
          <w:tcPr>
            <w:tcW w:w="3539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St. Mary’s General Hospital</w:t>
            </w:r>
          </w:p>
        </w:tc>
        <w:tc>
          <w:tcPr>
            <w:tcW w:w="5670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Waterloo Region Sexual Assault/Domestic Violence Treatment Centre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</w:tc>
      </w:tr>
      <w:tr w:rsidR="002D700F" w:rsidRPr="00D60FD6" w:rsidTr="002D700F">
        <w:tc>
          <w:tcPr>
            <w:tcW w:w="3539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Sioux Lookout Meno Ya Win Health Centre</w:t>
            </w:r>
          </w:p>
        </w:tc>
        <w:tc>
          <w:tcPr>
            <w:tcW w:w="5670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Sioux Lookout Assault Care &amp; Treatment Program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</w:tc>
      </w:tr>
      <w:tr w:rsidR="002D700F" w:rsidRPr="00D60FD6" w:rsidTr="002D700F">
        <w:tc>
          <w:tcPr>
            <w:tcW w:w="3539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Sudbury Regional Hospital</w:t>
            </w:r>
          </w:p>
        </w:tc>
        <w:tc>
          <w:tcPr>
            <w:tcW w:w="5670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Violence Intervention and Prevention Program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</w:tc>
      </w:tr>
      <w:tr w:rsidR="002D700F" w:rsidRPr="00D60FD6" w:rsidTr="002D700F">
        <w:tc>
          <w:tcPr>
            <w:tcW w:w="3539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The Ottawa Hospital</w:t>
            </w:r>
          </w:p>
        </w:tc>
        <w:tc>
          <w:tcPr>
            <w:tcW w:w="5670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Sexual Assault &amp; Partner Abuse Care Program (SAPACP)/Programme De Soins Aux Victimes D’Agression Sexuelle Et D’abus Par Un Partenaire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</w:tc>
      </w:tr>
      <w:tr w:rsidR="002D700F" w:rsidRPr="00D60FD6" w:rsidTr="002D700F">
        <w:tc>
          <w:tcPr>
            <w:tcW w:w="3539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The Scarborough Hospital</w:t>
            </w:r>
          </w:p>
        </w:tc>
        <w:tc>
          <w:tcPr>
            <w:tcW w:w="5670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Sexual Assault/Domestic Violence Care Centre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</w:tc>
      </w:tr>
      <w:tr w:rsidR="002D700F" w:rsidRPr="00D60FD6" w:rsidTr="002D700F">
        <w:tc>
          <w:tcPr>
            <w:tcW w:w="3539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Trillium Health Centre</w:t>
            </w:r>
          </w:p>
        </w:tc>
        <w:tc>
          <w:tcPr>
            <w:tcW w:w="5670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Peel Region Sexual Assault/Domestic Violence Program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</w:tc>
      </w:tr>
      <w:tr w:rsidR="002D700F" w:rsidRPr="00D60FD6" w:rsidTr="002D700F">
        <w:tc>
          <w:tcPr>
            <w:tcW w:w="3539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The Hospital for Sick Children</w:t>
            </w:r>
          </w:p>
        </w:tc>
        <w:tc>
          <w:tcPr>
            <w:tcW w:w="5670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The Suspected Child Abuse and Neglect (SCAN) Program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</w:tc>
      </w:tr>
      <w:tr w:rsidR="002D700F" w:rsidRPr="00D60FD6" w:rsidTr="002D700F">
        <w:tc>
          <w:tcPr>
            <w:tcW w:w="3539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Thunder Bay Regional Health Sciences Centre</w:t>
            </w:r>
          </w:p>
        </w:tc>
        <w:tc>
          <w:tcPr>
            <w:tcW w:w="5670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Sexual Assault/Domestic Violence Treatment Centre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</w:tc>
      </w:tr>
      <w:tr w:rsidR="002D700F" w:rsidRPr="00D60FD6" w:rsidTr="002D700F">
        <w:tc>
          <w:tcPr>
            <w:tcW w:w="3539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Women’s College Hospital</w:t>
            </w:r>
          </w:p>
        </w:tc>
        <w:tc>
          <w:tcPr>
            <w:tcW w:w="5670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Sexual Assault/Domestic Violence Care Centre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</w:tc>
      </w:tr>
      <w:tr w:rsidR="002D700F" w:rsidRPr="00D60FD6" w:rsidTr="002D700F">
        <w:tc>
          <w:tcPr>
            <w:tcW w:w="3539" w:type="dxa"/>
          </w:tcPr>
          <w:p w:rsidR="002D700F" w:rsidRPr="00D60FD6" w:rsidRDefault="002D700F" w:rsidP="0086439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60FD6">
              <w:rPr>
                <w:rFonts w:ascii="Times New Roman" w:hAnsi="Times New Roman" w:cs="Times New Roman"/>
                <w:sz w:val="23"/>
                <w:szCs w:val="23"/>
              </w:rPr>
              <w:t>York Central Hospital</w:t>
            </w:r>
          </w:p>
        </w:tc>
        <w:tc>
          <w:tcPr>
            <w:tcW w:w="5670" w:type="dxa"/>
          </w:tcPr>
          <w:p w:rsidR="002D700F" w:rsidRPr="00D60FD6" w:rsidRDefault="002D700F" w:rsidP="00864394">
            <w:r w:rsidRPr="00D60FD6">
              <w:rPr>
                <w:rFonts w:ascii="Times New Roman" w:hAnsi="Times New Roman" w:cs="Times New Roman"/>
                <w:sz w:val="23"/>
                <w:szCs w:val="23"/>
              </w:rPr>
              <w:t xml:space="preserve">Domestic Abuse &amp; Sexual Assault (DASA) Care Centre of York Region </w:t>
            </w:r>
          </w:p>
        </w:tc>
      </w:tr>
    </w:tbl>
    <w:p w:rsidR="0086178B" w:rsidRDefault="0086178B" w:rsidP="002D700F"/>
    <w:sectPr w:rsidR="008617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0FD6" w:rsidRDefault="00D60FD6" w:rsidP="00D60FD6">
      <w:pPr>
        <w:spacing w:after="0" w:line="240" w:lineRule="auto"/>
      </w:pPr>
      <w:r>
        <w:separator/>
      </w:r>
    </w:p>
  </w:endnote>
  <w:endnote w:type="continuationSeparator" w:id="0">
    <w:p w:rsidR="00D60FD6" w:rsidRDefault="00D60FD6" w:rsidP="00D60F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0FD6" w:rsidRDefault="00D60FD6" w:rsidP="00D60FD6">
      <w:pPr>
        <w:spacing w:after="0" w:line="240" w:lineRule="auto"/>
      </w:pPr>
      <w:r>
        <w:separator/>
      </w:r>
    </w:p>
  </w:footnote>
  <w:footnote w:type="continuationSeparator" w:id="0">
    <w:p w:rsidR="00D60FD6" w:rsidRDefault="00D60FD6" w:rsidP="00D60F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FD6"/>
    <w:rsid w:val="002D700F"/>
    <w:rsid w:val="003D096F"/>
    <w:rsid w:val="0086178B"/>
    <w:rsid w:val="00A9572E"/>
    <w:rsid w:val="00CE50B6"/>
    <w:rsid w:val="00D60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F8C9B5-0E4A-4267-A02E-3B7C4A997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0F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60F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0FD6"/>
  </w:style>
  <w:style w:type="paragraph" w:styleId="Footer">
    <w:name w:val="footer"/>
    <w:basedOn w:val="Normal"/>
    <w:link w:val="FooterChar"/>
    <w:uiPriority w:val="99"/>
    <w:unhideWhenUsed/>
    <w:rsid w:val="00D60F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0F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0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men's College Hospital</Company>
  <LinksUpToDate>false</LinksUpToDate>
  <CharactersWithSpaces>2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a, Sarah Daisy</dc:creator>
  <cp:keywords/>
  <dc:description/>
  <cp:lastModifiedBy>Du Mont, Janice</cp:lastModifiedBy>
  <cp:revision>2</cp:revision>
  <dcterms:created xsi:type="dcterms:W3CDTF">2017-03-28T19:33:00Z</dcterms:created>
  <dcterms:modified xsi:type="dcterms:W3CDTF">2017-03-28T19:33:00Z</dcterms:modified>
</cp:coreProperties>
</file>